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63DF2" w14:textId="77777777" w:rsidR="00222D6C" w:rsidRPr="00EE3930" w:rsidRDefault="00222D6C" w:rsidP="00222D6C">
      <w:pPr>
        <w:spacing w:line="276" w:lineRule="auto"/>
        <w:rPr>
          <w:szCs w:val="20"/>
          <w:shd w:val="clear" w:color="auto" w:fill="FFFFFF"/>
        </w:rPr>
      </w:pPr>
      <w:r w:rsidRPr="008A2870">
        <w:rPr>
          <w:i/>
          <w:iCs/>
        </w:rPr>
        <w:t>Stxbp1</w:t>
      </w:r>
      <w:r>
        <w:t xml:space="preserve"> </w:t>
      </w:r>
      <w:r>
        <w:rPr>
          <w:szCs w:val="20"/>
          <w:shd w:val="clear" w:color="auto" w:fill="FFFFFF"/>
        </w:rPr>
        <w:t>p</w:t>
      </w:r>
      <w:r w:rsidRPr="00640647">
        <w:rPr>
          <w:szCs w:val="20"/>
          <w:shd w:val="clear" w:color="auto" w:fill="FFFFFF"/>
        </w:rPr>
        <w:t xml:space="preserve">robe </w:t>
      </w:r>
      <w:r>
        <w:rPr>
          <w:szCs w:val="20"/>
          <w:shd w:val="clear" w:color="auto" w:fill="FFFFFF"/>
        </w:rPr>
        <w:t xml:space="preserve">sense </w:t>
      </w:r>
      <w:r w:rsidRPr="008A2870">
        <w:rPr>
          <w:szCs w:val="20"/>
          <w:shd w:val="clear" w:color="auto" w:fill="FFFFFF"/>
        </w:rPr>
        <w:t>sequence</w:t>
      </w:r>
      <w:r>
        <w:rPr>
          <w:szCs w:val="20"/>
          <w:shd w:val="clear" w:color="auto" w:fill="FFFFFF"/>
        </w:rPr>
        <w:t xml:space="preserve"> (Allen Brain Atlas, NCBI Accession </w:t>
      </w:r>
      <w:r w:rsidRPr="00EE3930">
        <w:rPr>
          <w:szCs w:val="20"/>
          <w:shd w:val="clear" w:color="auto" w:fill="FFFFFF"/>
        </w:rPr>
        <w:t>NM_009295.1):</w:t>
      </w:r>
    </w:p>
    <w:p w14:paraId="114343FC" w14:textId="77777777" w:rsidR="00222D6C" w:rsidRPr="00204256" w:rsidRDefault="00222D6C" w:rsidP="00222D6C">
      <w:pPr>
        <w:spacing w:line="276" w:lineRule="auto"/>
        <w:rPr>
          <w:szCs w:val="20"/>
          <w:shd w:val="clear" w:color="auto" w:fill="FFFFFF"/>
        </w:rPr>
      </w:pPr>
      <w:r w:rsidRPr="00204256">
        <w:rPr>
          <w:szCs w:val="20"/>
          <w:shd w:val="clear" w:color="auto" w:fill="FFFFFF"/>
        </w:rPr>
        <w:t>GCGTCCTTCAGCACCACTGCTGTGAGTGCCCGCTATGGACATTGGCACAAGAATAAGGCCCCCGGGGAGTACCGCAGCGGTCCCCGCCTCATTATTTTCATCCTTGGGGGTGTGAGCCTGAATGAGATGCGCTGTGCTTACGAAGTGACCCAGGCCAACGGCAAGTGGGAAGTGCTGATAGGTTCTACTCACATTCTCACTCCCACCAAATTCCTCATGGACCTGAGACACCCCGACTTCAGGGAGTCCTCTAGGGTATCTTTTGAGGATCAGGCTCCAACAATGGAGTGAGAGCCAAAGAGACAAAGATCCACGCACATTCTCACCCCACAGAAACTGCTGGACACGCTGAAGAAGCTGAATAAAACAGATGAAGAAATAAGCAGTTAAAAAATAAGCTGCCCCCCAAAACCCCGGCTCCCTTCCCAAAATGCTCTGCAGCTCCCCCGTGCGCCACCTCGGTTACTCTGCTGCCTCCCCAGCCCTGCACGCCCTGGCCACCCCGTTGCCGTGCTGAGTTCTTCTCCTGTGCGATGACACCCCATCTTGTCCTCTGAAAAGCAAGAGAGTAATGTGTTGTTTTTTAAAAATGAGCATCTTCTGTATGTATCCCACAGTAAGTTCACATGCAAGCTCCACACTGCAGAAGCGTCAGAACTCCGGACCGAGTGAATTCTCCCTTATTTATGACCCCGTGACCTGTATATAGCCCTGTCCCGCGTGTGCACATTGCTTGAATATGGAAAGGTAGATGTGTGGGTGTCTCTCCAAGCTTGGTTGGATTCATTTCTGTCCTTGTTGGTGTTTGTTCCCCGGATAGGACATGCT</w:t>
      </w:r>
    </w:p>
    <w:p w14:paraId="5C93D092" w14:textId="77777777" w:rsidR="00222D6C" w:rsidRDefault="00222D6C" w:rsidP="00222D6C">
      <w:pPr>
        <w:spacing w:line="276" w:lineRule="auto"/>
      </w:pPr>
    </w:p>
    <w:p w14:paraId="1625D8CF" w14:textId="77777777" w:rsidR="009123D1" w:rsidRPr="00D67C86" w:rsidRDefault="009123D1" w:rsidP="009123D1">
      <w:pPr>
        <w:spacing w:line="276" w:lineRule="auto"/>
      </w:pPr>
      <w:r w:rsidRPr="00D67C86">
        <w:rPr>
          <w:i/>
          <w:iCs/>
        </w:rPr>
        <w:t xml:space="preserve">Gad1 </w:t>
      </w:r>
      <w:r w:rsidRPr="00D67C86">
        <w:t>probe sequence (</w:t>
      </w:r>
      <w:proofErr w:type="spellStart"/>
      <w:r>
        <w:t>Eurexpress</w:t>
      </w:r>
      <w:proofErr w:type="spellEnd"/>
      <w:r>
        <w:t xml:space="preserve"> probe </w:t>
      </w:r>
      <w:r w:rsidRPr="00D67C86">
        <w:t>T3752)</w:t>
      </w:r>
    </w:p>
    <w:p w14:paraId="44FB4CFF" w14:textId="77777777" w:rsidR="009123D1" w:rsidRPr="00D67C86" w:rsidRDefault="009123D1" w:rsidP="009123D1">
      <w:pPr>
        <w:spacing w:line="276" w:lineRule="auto"/>
      </w:pPr>
      <w:r w:rsidRPr="008036A3">
        <w:t>TGGCCTCGAGCCAGATTCGGACGAGGACCAGGGATCGTGCAAGCAAGGAAGCAGCCCTGGGGTGACACCCAGCACGTACTCCTGTGACAGAGCCGAGCCCAGCCCAGCCCCGGGACGCTTCGCAGAGGAGTCGCGGGAGGGTCCAGCTCGCTGTCGCTGAACCGAGCCTGTTCCTGCGCCCAGTCTGCGGGGGACCCTTGAACCGTAGAGACCCCAAGACCACCGAGCTGATGGCATCTTCCACTCCTTCGCCTGCAACCTCCTCGAACGCGGGAGCGGATCCTAATACTACCAACCTGCGCCCTACAACGTATGATACTTGGTGTGGCGTAGCCCATGGATGCACCAGAAAACTGGGCCTGAAGATCTGTGGCTTCTTACAAAGGACCAATAGCCTGGAAGAGAAGAGTCGTCTTGTGAGCGCCTTCAGGGAGAGGCAGTCCTCCAAGAACCTGCTTTCCTGTGAAAACAGTGACCAGGGTGCCCGCTTCCGGCGCACAGAGACCGACTTCTCCAACCTGTTTGCTCAAGATCTGCTTCCAGCTAAGA</w:t>
      </w:r>
    </w:p>
    <w:p w14:paraId="73E79401" w14:textId="77777777" w:rsidR="009123D1" w:rsidRDefault="009123D1" w:rsidP="00222D6C">
      <w:pPr>
        <w:spacing w:line="276" w:lineRule="auto"/>
      </w:pPr>
    </w:p>
    <w:p w14:paraId="2DB54975" w14:textId="77777777" w:rsidR="00222D6C" w:rsidRPr="00640647" w:rsidRDefault="00222D6C" w:rsidP="00222D6C">
      <w:pPr>
        <w:spacing w:line="276" w:lineRule="auto"/>
      </w:pPr>
      <w:r w:rsidRPr="00640647">
        <w:rPr>
          <w:i/>
          <w:iCs/>
        </w:rPr>
        <w:t>Vglut1</w:t>
      </w:r>
      <w:r w:rsidRPr="00640647">
        <w:t xml:space="preserve"> probe </w:t>
      </w:r>
      <w:r>
        <w:rPr>
          <w:szCs w:val="20"/>
          <w:shd w:val="clear" w:color="auto" w:fill="FFFFFF"/>
        </w:rPr>
        <w:t xml:space="preserve">sense </w:t>
      </w:r>
      <w:r w:rsidRPr="00640647">
        <w:t>sequence (</w:t>
      </w:r>
      <w:r w:rsidRPr="00640647">
        <w:rPr>
          <w:szCs w:val="20"/>
          <w:shd w:val="clear" w:color="auto" w:fill="FFFFFF"/>
        </w:rPr>
        <w:t xml:space="preserve">Allen </w:t>
      </w:r>
      <w:r w:rsidRPr="00D40447">
        <w:t>Brain Atlas, NCBI Accession NM_182993.1</w:t>
      </w:r>
      <w:r w:rsidRPr="00640647">
        <w:t>)</w:t>
      </w:r>
      <w:r>
        <w:t>:</w:t>
      </w:r>
    </w:p>
    <w:p w14:paraId="1ECFCDDF" w14:textId="77777777" w:rsidR="00222D6C" w:rsidRDefault="00222D6C" w:rsidP="00222D6C">
      <w:pPr>
        <w:spacing w:line="276" w:lineRule="auto"/>
      </w:pPr>
      <w:r w:rsidRPr="00D87F64">
        <w:t>CAGAGCCGGAGGAGATGAGCGAGGAGAAGTGTGGCTTTGTTGGCCACGACCAGCTGGCTGGCAGTGACGAAAGTGAAATGGAGGACGAGGCTGAGCCCCCAGGGGCGCCCCCCGCGCCGCCTCCGTCCTACGGGGCCACACACAGCACAGTGCAGCCTCCGAGGCCCCCGCCCCCTGTCCGGGACTACTGACCACGGGCCTCCCACTGTGGGGCAGTTTCCAGGACTTCCACTCCATACACCTCTAGCCTGAGCGGCAGTGTCGAGGAACCCCACTCCTCCCCTGCCTCAGGCTTAAGATGCAAGTCCTCCCTTGTTCCCAGTGCTGTCCGACCAGCCCTCTTTCCCTCTCAACTGCCTCCTGCGGGGGGTGAAGCTGCACACTAGCAGTTTCAAGGATACCCAGACTCCCCTGAAAGTCGTTCTCCGCTTGTTTCTGCCTGTGTGGGCTCAAATCTCCCCTTTGAGGGCTTTATTTGGAGGGACAGTTCAACCTCTTCCTCTCTTGTGGTTTTGAGGTTTCACCCCTTCCCCCAAGACCCCAGGGATTCTCAGGCTACCCCGAGATTATTCAGGTGGTCCCCTACTCAGAAGACTTCATGGTCGTCCTCTATTAGTTTCAAGGCTCGCCTAACCAATTCTACATTTTTCCAAGCTGGTTTAACCTAACCACCAATGCCGCCGTTCCCAGGACTGATTCTCACCAGCGTTTCTGAGGGA</w:t>
      </w:r>
    </w:p>
    <w:p w14:paraId="2519989D" w14:textId="77777777" w:rsidR="00222D6C" w:rsidRPr="008E537A" w:rsidRDefault="00222D6C" w:rsidP="00222D6C">
      <w:pPr>
        <w:spacing w:line="276" w:lineRule="auto"/>
      </w:pPr>
    </w:p>
    <w:p w14:paraId="62008624" w14:textId="77777777" w:rsidR="00222D6C" w:rsidRPr="00D87F64" w:rsidRDefault="00222D6C" w:rsidP="00222D6C">
      <w:pPr>
        <w:spacing w:line="276" w:lineRule="auto"/>
      </w:pPr>
      <w:r w:rsidRPr="00D87F64">
        <w:rPr>
          <w:i/>
          <w:iCs/>
        </w:rPr>
        <w:t>Vglut2</w:t>
      </w:r>
      <w:r w:rsidRPr="00D87F64">
        <w:t xml:space="preserve"> probe sequence (</w:t>
      </w:r>
      <w:r w:rsidRPr="00D87F64">
        <w:rPr>
          <w:szCs w:val="20"/>
          <w:shd w:val="clear" w:color="auto" w:fill="FFFFFF"/>
        </w:rPr>
        <w:t>Allen Brain Atlas</w:t>
      </w:r>
      <w:r>
        <w:rPr>
          <w:szCs w:val="20"/>
          <w:shd w:val="clear" w:color="auto" w:fill="FFFFFF"/>
        </w:rPr>
        <w:t>,</w:t>
      </w:r>
      <w:r w:rsidRPr="00D87F64">
        <w:rPr>
          <w:szCs w:val="20"/>
          <w:shd w:val="clear" w:color="auto" w:fill="FFFFFF"/>
        </w:rPr>
        <w:t xml:space="preserve"> </w:t>
      </w:r>
      <w:r w:rsidRPr="00D40447">
        <w:t xml:space="preserve">NCBI Accession </w:t>
      </w:r>
      <w:r w:rsidRPr="002D26A1">
        <w:t>NM_080853.2</w:t>
      </w:r>
      <w:r w:rsidRPr="00D87F64">
        <w:t>)</w:t>
      </w:r>
      <w:r>
        <w:t>:</w:t>
      </w:r>
    </w:p>
    <w:p w14:paraId="4926FB61" w14:textId="77777777" w:rsidR="00222D6C" w:rsidRDefault="00222D6C" w:rsidP="00222D6C">
      <w:pPr>
        <w:spacing w:line="276" w:lineRule="auto"/>
      </w:pPr>
      <w:r w:rsidRPr="00D87F64">
        <w:t>CCAAATCTTACGGTGCTACCTCACAGGAGAATGGAGGCTGGCCTAACGGCTGGGAGAAAAAGGAAGAATTTGTGCAAGAAGGTGCGCAAGACGCGTACACCTATAAGGACCGAGATGATTATTCATAACGATGCTAGTTGCTGGATTCATTTGTAGTGTTTGTGAATCAATTAATTGTGATTGCACAAAAATAATTTTAAAAATGTGGTGTGAACATGTAAACATATCAACCAAGCAAGTCTTGCTGTTCAAAAACAAAAACAAAAAAATCTGAATTCAAAACAGACCATGAGATTCCCATCAAGTGCAATCTGTGGCAGTTGTC</w:t>
      </w:r>
      <w:r w:rsidRPr="00D87F64">
        <w:lastRenderedPageBreak/>
        <w:t>ACGTTATGCCGTCTTCATTCAGGCCATTTGTCCTTTCGTTTGTGATTTAAAGGTTTCCTGTAGAAATAAGTAGGTATTCGTTGGACCCATCACCATTTTAGAGAGCACAACTACAACAGTTGGCACATGTCATCCTACAGAAGTTAGGAAGCCAAAGCTACTGGATCATGCAAACTGCACTTATTTATTACACTGGACTGCAAACTATCCCAGGGAAAGCCTGTCTAGAGACATAGTGGAACAGGAAAGATGGCT</w:t>
      </w:r>
    </w:p>
    <w:p w14:paraId="1C90A5D9" w14:textId="77777777" w:rsidR="00222D6C" w:rsidRDefault="00222D6C" w:rsidP="00222D6C"/>
    <w:p w14:paraId="74372F73" w14:textId="77777777" w:rsidR="00222D6C" w:rsidRDefault="00222D6C" w:rsidP="00222D6C">
      <w:pPr>
        <w:rPr>
          <w:szCs w:val="20"/>
          <w:shd w:val="clear" w:color="auto" w:fill="FFFFFF"/>
        </w:rPr>
      </w:pPr>
      <w:proofErr w:type="spellStart"/>
      <w:r>
        <w:rPr>
          <w:i/>
          <w:iCs/>
        </w:rPr>
        <w:t>tdTomato</w:t>
      </w:r>
      <w:proofErr w:type="spellEnd"/>
      <w:r w:rsidRPr="005B79DB">
        <w:t xml:space="preserve"> </w:t>
      </w:r>
      <w:r w:rsidRPr="00D67C86">
        <w:t>probe sequence</w:t>
      </w:r>
      <w:r>
        <w:t xml:space="preserve"> </w:t>
      </w:r>
      <w:r>
        <w:rPr>
          <w:szCs w:val="20"/>
          <w:shd w:val="clear" w:color="auto" w:fill="FFFFFF"/>
        </w:rPr>
        <w:t>(Allen Brain Atlas, NCBI Accession</w:t>
      </w:r>
      <w:r w:rsidRPr="00EE3930">
        <w:rPr>
          <w:szCs w:val="20"/>
          <w:shd w:val="clear" w:color="auto" w:fill="FFFFFF"/>
        </w:rPr>
        <w:t xml:space="preserve"> AY678269.1</w:t>
      </w:r>
      <w:r>
        <w:rPr>
          <w:szCs w:val="20"/>
          <w:shd w:val="clear" w:color="auto" w:fill="FFFFFF"/>
        </w:rPr>
        <w:t>):</w:t>
      </w:r>
    </w:p>
    <w:p w14:paraId="71C41641" w14:textId="0BE0CD74" w:rsidR="007530DE" w:rsidRDefault="00222D6C" w:rsidP="00222D6C">
      <w:pPr>
        <w:spacing w:line="276" w:lineRule="auto"/>
      </w:pPr>
      <w:r w:rsidRPr="00DC39ED">
        <w:t>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GAAGACCATGGGCTGGGAGGCCTCCACCGAGCGCCTGTACCCCCGCGACGGCGTGCTGAAGGGCGAGATCCACCAGGCCCTGAAGCTGAAGGACGGCGGCCACTACCTGGTGGAGTTCAAGACCATCTACATGGCCAAGAAGCCCGTGCAACTGCCCGGCTACTACTACGTGGACACCAAGCTGGACATCACCTCCCACAACGAGGACTACACCATCGTGGAA</w:t>
      </w:r>
    </w:p>
    <w:sectPr w:rsidR="007530DE" w:rsidSect="00D95D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E9C"/>
    <w:rsid w:val="00222D6C"/>
    <w:rsid w:val="0037665F"/>
    <w:rsid w:val="00424892"/>
    <w:rsid w:val="005D5A84"/>
    <w:rsid w:val="00640647"/>
    <w:rsid w:val="007530DE"/>
    <w:rsid w:val="008A2870"/>
    <w:rsid w:val="008A4E9C"/>
    <w:rsid w:val="009123D1"/>
    <w:rsid w:val="00B46882"/>
    <w:rsid w:val="00CD6E77"/>
    <w:rsid w:val="00D67C86"/>
    <w:rsid w:val="00D87F64"/>
    <w:rsid w:val="00D95D8A"/>
    <w:rsid w:val="00F7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FCC35"/>
  <w15:chartTrackingRefBased/>
  <w15:docId w15:val="{A7BE86B1-E42C-C54C-94B4-D716F71B1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F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0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Mingshan</dc:creator>
  <cp:keywords/>
  <dc:description/>
  <cp:lastModifiedBy>Xue, Mingshan</cp:lastModifiedBy>
  <cp:revision>7</cp:revision>
  <dcterms:created xsi:type="dcterms:W3CDTF">2021-04-30T16:55:00Z</dcterms:created>
  <dcterms:modified xsi:type="dcterms:W3CDTF">2023-12-22T22:48:00Z</dcterms:modified>
</cp:coreProperties>
</file>